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19C" w:rsidRDefault="00901B72" w:rsidP="005607D7">
      <w:pPr>
        <w:rPr>
          <w:rFonts w:ascii="Arial" w:hAnsi="Arial" w:cs="Arial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T</w:t>
      </w:r>
      <w:r w:rsidR="00225F7E" w:rsidRPr="006C41E2">
        <w:rPr>
          <w:rFonts w:ascii="Arial" w:hAnsi="Arial" w:cs="Arial"/>
          <w:b/>
          <w:sz w:val="20"/>
          <w:szCs w:val="20"/>
        </w:rPr>
        <w:t xml:space="preserve">able </w:t>
      </w:r>
      <w:r w:rsidR="007E4085">
        <w:rPr>
          <w:rFonts w:ascii="Arial" w:hAnsi="Arial" w:cs="Arial"/>
          <w:b/>
          <w:sz w:val="20"/>
          <w:szCs w:val="20"/>
        </w:rPr>
        <w:t>2</w:t>
      </w:r>
      <w:bookmarkStart w:id="0" w:name="_GoBack"/>
      <w:bookmarkEnd w:id="0"/>
      <w:r w:rsidR="00225F7E" w:rsidRPr="006C41E2">
        <w:rPr>
          <w:rFonts w:ascii="Arial" w:hAnsi="Arial" w:cs="Arial"/>
          <w:b/>
          <w:sz w:val="20"/>
          <w:szCs w:val="20"/>
        </w:rPr>
        <w:t>.</w:t>
      </w:r>
      <w:proofErr w:type="gramEnd"/>
      <w:r w:rsidR="00225F7E">
        <w:rPr>
          <w:rFonts w:ascii="Arial" w:hAnsi="Arial" w:cs="Arial"/>
          <w:b/>
          <w:szCs w:val="20"/>
        </w:rPr>
        <w:t xml:space="preserve"> </w:t>
      </w:r>
      <w:r w:rsidR="00225F7E" w:rsidRPr="006C41E2">
        <w:rPr>
          <w:rFonts w:ascii="Arial" w:hAnsi="Arial" w:cs="Arial"/>
          <w:sz w:val="20"/>
          <w:szCs w:val="20"/>
        </w:rPr>
        <w:t xml:space="preserve">The list of gene expression and </w:t>
      </w:r>
      <w:r>
        <w:rPr>
          <w:rFonts w:ascii="Arial" w:hAnsi="Arial" w:cs="Arial"/>
          <w:sz w:val="20"/>
          <w:szCs w:val="20"/>
        </w:rPr>
        <w:t xml:space="preserve">anti-cancer drug </w:t>
      </w:r>
      <w:r w:rsidR="00225F7E" w:rsidRPr="006C41E2">
        <w:rPr>
          <w:rFonts w:ascii="Arial" w:hAnsi="Arial" w:cs="Arial"/>
          <w:sz w:val="20"/>
          <w:szCs w:val="20"/>
        </w:rPr>
        <w:t xml:space="preserve">response data </w:t>
      </w:r>
      <w:r>
        <w:rPr>
          <w:rFonts w:ascii="Arial" w:hAnsi="Arial" w:cs="Arial"/>
          <w:sz w:val="20"/>
          <w:szCs w:val="20"/>
        </w:rPr>
        <w:t>sets</w:t>
      </w:r>
    </w:p>
    <w:tbl>
      <w:tblPr>
        <w:tblW w:w="4729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9"/>
        <w:gridCol w:w="1968"/>
        <w:gridCol w:w="2822"/>
        <w:gridCol w:w="519"/>
        <w:gridCol w:w="1234"/>
        <w:gridCol w:w="1348"/>
        <w:gridCol w:w="1264"/>
        <w:gridCol w:w="1589"/>
        <w:gridCol w:w="1155"/>
      </w:tblGrid>
      <w:tr w:rsidR="00CD4AFA" w:rsidRPr="00004A9F" w:rsidTr="00CD4AFA">
        <w:trPr>
          <w:trHeight w:val="1142"/>
        </w:trPr>
        <w:tc>
          <w:tcPr>
            <w:tcW w:w="64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ancer</w:t>
            </w:r>
          </w:p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ype</w:t>
            </w:r>
          </w:p>
        </w:tc>
        <w:tc>
          <w:tcPr>
            <w:tcW w:w="72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4AFA" w:rsidRPr="00004A9F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EO access ID</w:t>
            </w:r>
          </w:p>
          <w:p w:rsidR="00CD4AFA" w:rsidRPr="00004A9F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r website</w:t>
            </w:r>
          </w:p>
        </w:tc>
        <w:tc>
          <w:tcPr>
            <w:tcW w:w="103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4AFA" w:rsidRPr="00345366" w:rsidRDefault="00CD4AFA" w:rsidP="00345366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tudy type/ name</w:t>
            </w:r>
          </w:p>
        </w:tc>
        <w:tc>
          <w:tcPr>
            <w:tcW w:w="19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ene Expression profiling</w:t>
            </w:r>
          </w:p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latform</w:t>
            </w:r>
          </w:p>
        </w:tc>
        <w:tc>
          <w:tcPr>
            <w:tcW w:w="49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나눔고딕 Bold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Drug</w:t>
            </w:r>
          </w:p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나눔고딕 Bold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esponse</w:t>
            </w:r>
          </w:p>
        </w:tc>
        <w:tc>
          <w:tcPr>
            <w:tcW w:w="46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901B72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umber of patients</w:t>
            </w:r>
          </w:p>
        </w:tc>
        <w:tc>
          <w:tcPr>
            <w:tcW w:w="58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Default="00CD4AFA" w:rsidP="005607D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nti-cancer </w:t>
            </w:r>
          </w:p>
          <w:p w:rsidR="00CD4AFA" w:rsidRDefault="00CD4AFA" w:rsidP="005607D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Drugs</w:t>
            </w:r>
          </w:p>
          <w:p w:rsidR="00CD4AFA" w:rsidRPr="00004A9F" w:rsidRDefault="00CD4AFA" w:rsidP="005607D7">
            <w:pPr>
              <w:wordWrap w:val="0"/>
              <w:spacing w:before="67"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ole of data</w:t>
            </w:r>
          </w:p>
        </w:tc>
      </w:tr>
      <w:tr w:rsidR="00CD4AFA" w:rsidRPr="00004A9F" w:rsidTr="00CD4AFA">
        <w:trPr>
          <w:trHeight w:val="672"/>
        </w:trPr>
        <w:tc>
          <w:tcPr>
            <w:tcW w:w="6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DX</w:t>
            </w: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7D02B4" w:rsidP="00B952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SE78806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ovartis</w:t>
            </w:r>
          </w:p>
          <w:p w:rsidR="00CD4AFA" w:rsidRPr="00004A9F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DX Panel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% change in tumor volume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Biomarker Discovery</w:t>
            </w: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&amp; Model Training set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Breast</w:t>
            </w:r>
          </w:p>
          <w:p w:rsidR="00CD4AFA" w:rsidRPr="000C772D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ancer</w:t>
            </w: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3494</w:t>
            </w:r>
          </w:p>
          <w:p w:rsidR="00CD4AFA" w:rsidRPr="00004A9F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Miller et al.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retrospective tumor bank study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1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6D588D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CEA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set</w:t>
            </w:r>
          </w:p>
        </w:tc>
      </w:tr>
      <w:tr w:rsidR="00CD4AFA" w:rsidRPr="00004A9F" w:rsidTr="00CD4AFA">
        <w:trPr>
          <w:trHeight w:val="74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20271</w:t>
            </w:r>
          </w:p>
          <w:p w:rsidR="00CD4AFA" w:rsidRPr="00345366" w:rsidRDefault="00CD4AFA" w:rsidP="00345366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abchy</w:t>
            </w:r>
            <w:proofErr w:type="spellEnd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et al.)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linical trial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1 TFAC</w:t>
            </w:r>
          </w:p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</w:t>
            </w: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+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FAC</w:t>
            </w: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or</w:t>
            </w:r>
          </w:p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FAC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74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22226</w:t>
            </w:r>
          </w:p>
          <w:p w:rsidR="00CD4AFA" w:rsidRPr="00004A9F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Esserman</w:t>
            </w:r>
            <w:proofErr w:type="spellEnd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et al.)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linical trial (I-SPY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345366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Agilent 4x44k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0 TFAC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74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41998</w:t>
            </w:r>
          </w:p>
          <w:p w:rsidR="00CD4AFA" w:rsidRPr="00004A9F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orak</w:t>
            </w:r>
            <w:proofErr w:type="spellEnd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et al.)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A4C24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linical trial (NCT00455533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2.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CD4A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901B72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+AC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74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25065</w:t>
            </w:r>
          </w:p>
          <w:p w:rsidR="00CD4AFA" w:rsidRPr="00004A9F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atzis</w:t>
            </w:r>
            <w:proofErr w:type="spellEnd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et al)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 set in a prospective biomarker study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CD4AFA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498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+A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CD4AFA" w:rsidRPr="00004A9F" w:rsidTr="00CD4AFA">
        <w:trPr>
          <w:trHeight w:val="740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</w:t>
            </w: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42822</w:t>
            </w:r>
          </w:p>
          <w:p w:rsidR="00CD4AFA" w:rsidRPr="00004A9F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Shen et al)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linical trial</w:t>
            </w:r>
          </w:p>
          <w:p w:rsidR="00CD4AFA" w:rsidRPr="00004A9F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USO 02-103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901B72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91 TFAC</w:t>
            </w:r>
          </w:p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rastuzumab + T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FAC</w:t>
            </w:r>
          </w:p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or</w:t>
            </w:r>
          </w:p>
          <w:p w:rsidR="00CD4AFA" w:rsidRPr="00004A9F" w:rsidRDefault="00CD4AFA" w:rsidP="00CD4AFA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FAC alone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D470F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32646</w:t>
            </w:r>
          </w:p>
          <w:p w:rsidR="00CD4AFA" w:rsidRPr="00004A9F" w:rsidRDefault="00CD4AFA" w:rsidP="00D470F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Miyake et al)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D470F7">
            <w:pPr>
              <w:wordWrap w:val="0"/>
              <w:spacing w:before="67"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ER-negative breast cancer study in Japan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4AFA" w:rsidRDefault="00CD4AFA" w:rsidP="00D470F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D470F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D470F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D47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D470F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F</w:t>
            </w: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E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D470F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20194</w:t>
            </w:r>
          </w:p>
          <w:p w:rsidR="00CD4AFA" w:rsidRPr="00004A9F" w:rsidRDefault="00CD4AFA" w:rsidP="00CD4AFA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Shi et al.)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QC-II study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CD4AFA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8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CD4AFA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F</w:t>
            </w: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A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pancreatic ductal adenocarcinoma </w:t>
            </w: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15471</w:t>
            </w:r>
          </w:p>
          <w:p w:rsidR="00CD4AFA" w:rsidRPr="00004A9F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Badea</w:t>
            </w:r>
            <w:proofErr w:type="spellEnd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et al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on-clinical trial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CEA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57495</w:t>
            </w:r>
          </w:p>
          <w:p w:rsidR="00CD4AFA" w:rsidRPr="00004A9F" w:rsidRDefault="00CD4AFA" w:rsidP="00B952B7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Chen et al.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on-clinical trial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Affymetrix</w:t>
            </w:r>
            <w:proofErr w:type="spellEnd"/>
          </w:p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uRSTA</w:t>
            </w:r>
            <w:proofErr w:type="spellEnd"/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S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emcitabine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E</w:t>
            </w:r>
            <w:r w:rsidRPr="004B0CC1">
              <w:rPr>
                <w:rFonts w:ascii="Arial" w:hAnsi="Arial" w:cs="Arial"/>
                <w:bCs/>
                <w:color w:val="000000" w:themeColor="text1"/>
              </w:rPr>
              <w:t>-MEXP-2780</w:t>
            </w:r>
            <w:r w:rsidRPr="00004A9F">
              <w:rPr>
                <w:bCs/>
                <w:vertAlign w:val="superscript"/>
              </w:rPr>
              <w:t>*</w:t>
            </w:r>
          </w:p>
          <w:p w:rsidR="00CD4AFA" w:rsidRPr="00004A9F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(Winter et al.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on-clinical trial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S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5607D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4B0CC1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CGC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4B0CC1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CGC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S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5607D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SE17891</w:t>
            </w:r>
          </w:p>
          <w:p w:rsidR="00CD4AFA" w:rsidRPr="004B0CC1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(Collison et al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tumor bank study</w:t>
            </w:r>
          </w:p>
          <w:p w:rsidR="00CD4AFA" w:rsidRPr="004B0CC1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at UCSF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S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olorectal Cancer</w:t>
            </w: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14095</w:t>
            </w:r>
          </w:p>
          <w:p w:rsidR="00CD4AFA" w:rsidRPr="00004A9F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Watanabe et al.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on-clinical trial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9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CEA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62322</w:t>
            </w:r>
          </w:p>
          <w:p w:rsidR="00CD4AFA" w:rsidRPr="00004A9F" w:rsidRDefault="00CD4AFA" w:rsidP="00C63522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Del et al.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on-clinical trial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Default="00CD4AFA" w:rsidP="000D7AD6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D7AD6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 &amp;U133B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CR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FOLFIRI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39582</w:t>
            </w:r>
          </w:p>
          <w:p w:rsidR="00CD4AFA" w:rsidRPr="00004A9F" w:rsidRDefault="00CD4AFA" w:rsidP="00C63522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Marisa et al.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C63522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on-clinical trial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S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85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FOLFIRI or FOLFOX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5607D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5851 (</w:t>
            </w:r>
            <w:proofErr w:type="spellStart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Khambata</w:t>
            </w:r>
            <w:proofErr w:type="spellEnd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-Ford et al.);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C63522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rospective randomized trial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900DA5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2.0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CR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etuximab monotherapy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D7AD6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on-small cell lung cancer</w:t>
            </w: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43580</w:t>
            </w:r>
          </w:p>
          <w:p w:rsidR="00CD4AFA" w:rsidRPr="00004A9F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arca</w:t>
            </w:r>
            <w:proofErr w:type="spellEnd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et al.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900DA5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on-clinical trial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CEA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900DA5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31625</w:t>
            </w:r>
            <w:r w:rsidRPr="00900DA5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$</w:t>
            </w:r>
          </w:p>
          <w:p w:rsidR="00CD4AFA" w:rsidRPr="00004A9F" w:rsidRDefault="00CD4AFA" w:rsidP="00900DA5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(Balko et al.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900DA5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ancer cell line</w:t>
            </w:r>
          </w:p>
          <w:p w:rsidR="00CD4AFA" w:rsidRPr="00004A9F" w:rsidRDefault="00CD4AFA" w:rsidP="00900DA5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Drug screening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CD4A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rlotinib-sensitivity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D7A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 / 28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Erlotinib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37138</w:t>
            </w:r>
          </w:p>
          <w:p w:rsidR="00CD4AFA" w:rsidRPr="00004A9F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Baty</w:t>
            </w:r>
            <w:proofErr w:type="spellEnd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et al.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Pr="00004A9F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rospective clinical trial (</w:t>
            </w:r>
            <w:r>
              <w:rPr>
                <w:color w:val="000000"/>
                <w:shd w:val="clear" w:color="auto" w:fill="FFFFFF"/>
              </w:rPr>
              <w:t>SAKK 19/05)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5607D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uEx-1.0 ST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CR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Erlotinib+</w:t>
            </w:r>
          </w:p>
          <w:p w:rsidR="00CD4AFA" w:rsidRPr="00004A9F" w:rsidRDefault="00CD4AFA" w:rsidP="00016E21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Bevacizumab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33072</w:t>
            </w:r>
          </w:p>
          <w:p w:rsidR="00CD4AFA" w:rsidRPr="00004A9F" w:rsidRDefault="00CD4AFA" w:rsidP="005607D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Byers et al.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5607D7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linical trial</w:t>
            </w:r>
          </w:p>
          <w:p w:rsidR="00CD4AFA" w:rsidRPr="00004A9F" w:rsidRDefault="00CD4AFA" w:rsidP="005607D7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BATTLE)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uEx-1.0 ST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FS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Erlotinib </w:t>
            </w:r>
          </w:p>
          <w:p w:rsidR="00CD4AFA" w:rsidRPr="00004A9F" w:rsidRDefault="00CD4AFA" w:rsidP="00016E21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at 2</w:t>
            </w:r>
            <w:r w:rsidRPr="00016E21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line therapy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  <w:tr w:rsidR="00CD4AFA" w:rsidRPr="00004A9F" w:rsidTr="00CD4AFA">
        <w:trPr>
          <w:trHeight w:val="336"/>
        </w:trPr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68793</w:t>
            </w:r>
          </w:p>
          <w:p w:rsidR="00CD4AFA" w:rsidRPr="00004A9F" w:rsidRDefault="00CD4AFA" w:rsidP="00B952B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TCGA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D4AFA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CGA</w:t>
            </w:r>
          </w:p>
          <w:p w:rsidR="00CD4AFA" w:rsidRPr="00004A9F" w:rsidRDefault="00CD4AFA" w:rsidP="00B952B7">
            <w:pPr>
              <w:wordWrap w:val="0"/>
              <w:spacing w:before="67" w:after="0" w:line="240" w:lineRule="auto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onsortium study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FS</w:t>
            </w:r>
          </w:p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S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0C77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Pr="00004A9F" w:rsidRDefault="00CD4AFA" w:rsidP="005607D7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on EGFR- inhibitors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4AFA" w:rsidRDefault="00CD4AFA" w:rsidP="000C772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alidation</w:t>
            </w:r>
          </w:p>
        </w:tc>
      </w:tr>
    </w:tbl>
    <w:p w:rsidR="005607D7" w:rsidRDefault="006D588D" w:rsidP="000C772D">
      <w:pPr>
        <w:spacing w:line="240" w:lineRule="auto"/>
      </w:pPr>
      <w:r>
        <w:rPr>
          <w:b/>
          <w:bCs/>
        </w:rPr>
        <w:t>TFAC:</w:t>
      </w:r>
      <w:r w:rsidR="00901B72">
        <w:rPr>
          <w:b/>
          <w:bCs/>
        </w:rPr>
        <w:t xml:space="preserve"> paclitaxel, 5-FU, Adriamycin and Cyclophosphamide</w:t>
      </w:r>
      <w:proofErr w:type="gramStart"/>
      <w:r w:rsidR="00901B72">
        <w:rPr>
          <w:b/>
          <w:bCs/>
        </w:rPr>
        <w:t>;</w:t>
      </w:r>
      <w:proofErr w:type="gramEnd"/>
      <w:r w:rsidR="00901B72">
        <w:rPr>
          <w:b/>
          <w:bCs/>
        </w:rPr>
        <w:br/>
      </w:r>
      <w:r>
        <w:rPr>
          <w:b/>
          <w:bCs/>
        </w:rPr>
        <w:t xml:space="preserve">TFEC: </w:t>
      </w:r>
      <w:r w:rsidR="00901B72">
        <w:rPr>
          <w:b/>
          <w:bCs/>
        </w:rPr>
        <w:t xml:space="preserve">paclitaxel, 5-FU, </w:t>
      </w:r>
      <w:proofErr w:type="spellStart"/>
      <w:r w:rsidR="00901B72">
        <w:rPr>
          <w:b/>
          <w:bCs/>
        </w:rPr>
        <w:t>Epirubicin</w:t>
      </w:r>
      <w:proofErr w:type="spellEnd"/>
      <w:r w:rsidR="00901B72">
        <w:rPr>
          <w:b/>
          <w:bCs/>
        </w:rPr>
        <w:t xml:space="preserve"> and Cyclophosphamide</w:t>
      </w:r>
      <w:r w:rsidR="00901B72">
        <w:rPr>
          <w:b/>
          <w:bCs/>
        </w:rPr>
        <w:br/>
      </w:r>
      <w:r w:rsidR="000C772D">
        <w:rPr>
          <w:b/>
          <w:bCs/>
        </w:rPr>
        <w:t xml:space="preserve">FOLFIRI: </w:t>
      </w:r>
      <w:proofErr w:type="spellStart"/>
      <w:r w:rsidR="00901B72">
        <w:rPr>
          <w:b/>
          <w:bCs/>
        </w:rPr>
        <w:t>folinic</w:t>
      </w:r>
      <w:proofErr w:type="spellEnd"/>
      <w:r w:rsidR="00901B72">
        <w:rPr>
          <w:b/>
          <w:bCs/>
        </w:rPr>
        <w:t xml:space="preserve"> acid, 5FU, and irinotecan;  </w:t>
      </w:r>
      <w:r w:rsidR="00901B72">
        <w:rPr>
          <w:b/>
          <w:bCs/>
        </w:rPr>
        <w:br/>
        <w:t xml:space="preserve">FOLFOX: </w:t>
      </w:r>
      <w:proofErr w:type="spellStart"/>
      <w:r w:rsidR="00901B72">
        <w:rPr>
          <w:b/>
          <w:bCs/>
        </w:rPr>
        <w:t>folinic</w:t>
      </w:r>
      <w:proofErr w:type="spellEnd"/>
      <w:r w:rsidR="00901B72">
        <w:rPr>
          <w:b/>
          <w:bCs/>
        </w:rPr>
        <w:t xml:space="preserve"> acid, 5F and </w:t>
      </w:r>
      <w:proofErr w:type="spellStart"/>
      <w:r w:rsidR="00901B72">
        <w:rPr>
          <w:b/>
          <w:bCs/>
        </w:rPr>
        <w:t>oxaliplatin</w:t>
      </w:r>
      <w:proofErr w:type="spellEnd"/>
      <w:r w:rsidR="00901B72">
        <w:rPr>
          <w:b/>
          <w:bCs/>
        </w:rPr>
        <w:br/>
      </w:r>
      <w:r w:rsidR="00004A9F" w:rsidRPr="00004A9F">
        <w:rPr>
          <w:b/>
          <w:bCs/>
        </w:rPr>
        <w:t>pCR</w:t>
      </w:r>
      <w:r w:rsidR="00004A9F" w:rsidRPr="00004A9F">
        <w:t xml:space="preserve"> : pathologic complete response,  </w:t>
      </w:r>
      <w:r w:rsidR="00004A9F" w:rsidRPr="00004A9F">
        <w:rPr>
          <w:b/>
          <w:bCs/>
        </w:rPr>
        <w:t>OS</w:t>
      </w:r>
      <w:r w:rsidR="00004A9F" w:rsidRPr="00004A9F">
        <w:t xml:space="preserve"> : overall survival,  </w:t>
      </w:r>
      <w:r w:rsidR="00004A9F" w:rsidRPr="00004A9F">
        <w:rPr>
          <w:b/>
          <w:bCs/>
        </w:rPr>
        <w:t>PFS</w:t>
      </w:r>
      <w:r w:rsidR="00004A9F" w:rsidRPr="00004A9F">
        <w:t xml:space="preserve"> : progression free survival</w:t>
      </w:r>
      <w:r w:rsidR="00004A9F">
        <w:br/>
      </w:r>
      <w:r w:rsidR="00004A9F" w:rsidRPr="00004A9F">
        <w:rPr>
          <w:bCs/>
          <w:vertAlign w:val="superscript"/>
        </w:rPr>
        <w:t>*</w:t>
      </w:r>
      <w:r w:rsidR="00004A9F" w:rsidRPr="00004A9F">
        <w:t xml:space="preserve"> :  Access ID of gene expression data at  </w:t>
      </w:r>
      <w:proofErr w:type="spellStart"/>
      <w:r w:rsidR="00004A9F" w:rsidRPr="00004A9F">
        <w:t>ArrayExpress</w:t>
      </w:r>
      <w:proofErr w:type="spellEnd"/>
      <w:r w:rsidR="00901B72">
        <w:br/>
      </w:r>
      <w:r w:rsidR="00900DA5" w:rsidRPr="00900DA5">
        <w:rPr>
          <w:rFonts w:ascii="Arial" w:eastAsia="Gulim" w:hAnsi="Arial" w:cs="Arial"/>
          <w:color w:val="000000" w:themeColor="text1"/>
          <w:kern w:val="24"/>
          <w:sz w:val="20"/>
          <w:szCs w:val="20"/>
          <w:vertAlign w:val="superscript"/>
        </w:rPr>
        <w:t>$</w:t>
      </w:r>
      <w:r w:rsidR="00900DA5">
        <w:rPr>
          <w:rFonts w:ascii="Arial" w:eastAsia="Gulim" w:hAnsi="Arial" w:cs="Arial"/>
          <w:color w:val="000000" w:themeColor="text1"/>
          <w:kern w:val="24"/>
          <w:sz w:val="20"/>
          <w:szCs w:val="20"/>
          <w:vertAlign w:val="superscript"/>
        </w:rPr>
        <w:t xml:space="preserve">:  </w:t>
      </w:r>
      <w:r w:rsidR="00900DA5" w:rsidRPr="00900DA5">
        <w:t xml:space="preserve">Cancer cell </w:t>
      </w:r>
      <w:r w:rsidR="00900DA5">
        <w:t>line study</w:t>
      </w:r>
      <w:r w:rsidR="00901B72">
        <w:br/>
      </w:r>
      <w:r w:rsidR="005607D7">
        <w:t>N/A: not available</w:t>
      </w:r>
    </w:p>
    <w:sectPr w:rsidR="005607D7" w:rsidSect="00C7029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나눔고딕 Bold">
    <w:charset w:val="4F"/>
    <w:family w:val="auto"/>
    <w:pitch w:val="variable"/>
    <w:sig w:usb0="900002A7" w:usb1="29D7FCFB" w:usb2="00000010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A9F"/>
    <w:rsid w:val="00004A9F"/>
    <w:rsid w:val="00016E21"/>
    <w:rsid w:val="00062046"/>
    <w:rsid w:val="000A4C24"/>
    <w:rsid w:val="000C772D"/>
    <w:rsid w:val="000D7AD6"/>
    <w:rsid w:val="001562EC"/>
    <w:rsid w:val="00225F7E"/>
    <w:rsid w:val="00345366"/>
    <w:rsid w:val="005607D7"/>
    <w:rsid w:val="0069319C"/>
    <w:rsid w:val="006D588D"/>
    <w:rsid w:val="007D02B4"/>
    <w:rsid w:val="007E4085"/>
    <w:rsid w:val="00900DA5"/>
    <w:rsid w:val="00901B72"/>
    <w:rsid w:val="009D0798"/>
    <w:rsid w:val="00A10D0B"/>
    <w:rsid w:val="00A50F0B"/>
    <w:rsid w:val="00B67E66"/>
    <w:rsid w:val="00B952B7"/>
    <w:rsid w:val="00C63522"/>
    <w:rsid w:val="00C70299"/>
    <w:rsid w:val="00CD4AFA"/>
    <w:rsid w:val="00E20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4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453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4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453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8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5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2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Youngchul</dc:creator>
  <cp:lastModifiedBy>Kim, Youngchul</cp:lastModifiedBy>
  <cp:revision>8</cp:revision>
  <dcterms:created xsi:type="dcterms:W3CDTF">2019-03-14T19:06:00Z</dcterms:created>
  <dcterms:modified xsi:type="dcterms:W3CDTF">2020-02-29T00:50:00Z</dcterms:modified>
</cp:coreProperties>
</file>